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194" w:rsidRPr="00D00D09" w:rsidRDefault="00F97194" w:rsidP="00F97194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00D0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pplementary Table 2. Brain regions in which brain activation by oral calories (maltodextrin and sucralose minus sucralose) correlated significantly with reward sensitivity (BAS reward score) during hunger and satiety.</w:t>
      </w:r>
    </w:p>
    <w:tbl>
      <w:tblPr>
        <w:tblW w:w="9221" w:type="dxa"/>
        <w:tblInd w:w="108" w:type="dxa"/>
        <w:tblLook w:val="04A0" w:firstRow="1" w:lastRow="0" w:firstColumn="1" w:lastColumn="0" w:noHBand="0" w:noVBand="1"/>
      </w:tblPr>
      <w:tblGrid>
        <w:gridCol w:w="2208"/>
        <w:gridCol w:w="2770"/>
        <w:gridCol w:w="1372"/>
        <w:gridCol w:w="1011"/>
        <w:gridCol w:w="620"/>
        <w:gridCol w:w="620"/>
        <w:gridCol w:w="620"/>
      </w:tblGrid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bookmarkStart w:id="0" w:name="_GoBack"/>
            <w:bookmarkEnd w:id="0"/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Peak coordinates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ontrast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Reg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luster siz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Z-sco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z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Hunger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Positive correlation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 cerebel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-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-29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Negative correlation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L lingu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-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-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-2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Satiety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Positive correlation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No regions were foun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Negative correlation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 inferior frontal gyrus (tri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 insu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35F92" w:rsidRPr="00F35F92" w:rsidTr="00F35F9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5F92" w:rsidRPr="00F35F92" w:rsidRDefault="00F35F92" w:rsidP="00F35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F35F9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</w:tbl>
    <w:p w:rsidR="005E215D" w:rsidRDefault="005E215D"/>
    <w:sectPr w:rsidR="005E215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15D"/>
    <w:rsid w:val="00462843"/>
    <w:rsid w:val="005E215D"/>
    <w:rsid w:val="00F35F92"/>
    <w:rsid w:val="00F9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1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1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1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4076578-6BA7-4DB0-8768-F48FE4144020}"/>
</file>

<file path=customXml/itemProps2.xml><?xml version="1.0" encoding="utf-8"?>
<ds:datastoreItem xmlns:ds="http://schemas.openxmlformats.org/officeDocument/2006/customXml" ds:itemID="{CB4AC9B4-2379-4AD1-A4FF-546400807BDE}"/>
</file>

<file path=customXml/itemProps3.xml><?xml version="1.0" encoding="utf-8"?>
<ds:datastoreItem xmlns:ds="http://schemas.openxmlformats.org/officeDocument/2006/customXml" ds:itemID="{C49741CA-AA1C-4DA5-9621-ECDBEC3CF2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jn, Ingetje van</dc:creator>
  <cp:lastModifiedBy>Rijn, Ingetje van</cp:lastModifiedBy>
  <cp:revision>5</cp:revision>
  <dcterms:created xsi:type="dcterms:W3CDTF">2015-04-08T10:03:00Z</dcterms:created>
  <dcterms:modified xsi:type="dcterms:W3CDTF">2015-08-24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